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920" w:rsidRPr="006F4C8E" w:rsidRDefault="00652920" w:rsidP="0065292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6F4C8E">
        <w:rPr>
          <w:rFonts w:ascii="Arial" w:hAnsi="Arial" w:cs="Arial"/>
          <w:b/>
          <w:sz w:val="24"/>
          <w:szCs w:val="24"/>
          <w:lang w:val="en-US"/>
        </w:rPr>
        <w:t>S1 Table</w:t>
      </w:r>
      <w:r w:rsidRPr="006F4C8E">
        <w:rPr>
          <w:rFonts w:ascii="Arial" w:hAnsi="Arial" w:cs="Arial"/>
          <w:sz w:val="24"/>
          <w:szCs w:val="24"/>
          <w:lang w:val="en-US"/>
        </w:rPr>
        <w:t>.</w:t>
      </w:r>
      <w:proofErr w:type="gramEnd"/>
      <w:r w:rsidRPr="006F4C8E">
        <w:rPr>
          <w:rFonts w:ascii="Arial" w:hAnsi="Arial" w:cs="Arial"/>
          <w:sz w:val="24"/>
          <w:szCs w:val="24"/>
          <w:lang w:val="en-US"/>
        </w:rPr>
        <w:t xml:space="preserve"> </w:t>
      </w:r>
      <w:r w:rsidRPr="006F4C8E">
        <w:rPr>
          <w:rFonts w:ascii="Arial" w:hAnsi="Arial" w:cs="Arial"/>
          <w:b/>
          <w:sz w:val="24"/>
          <w:szCs w:val="24"/>
          <w:lang w:val="en-US"/>
        </w:rPr>
        <w:t>Results of t</w:t>
      </w:r>
      <w:r>
        <w:rPr>
          <w:rFonts w:ascii="Arial" w:hAnsi="Arial" w:cs="Arial"/>
          <w:b/>
          <w:sz w:val="24"/>
          <w:szCs w:val="24"/>
          <w:lang w:val="en-US"/>
        </w:rPr>
        <w:t xml:space="preserve">he ANOVA performed on the POF. </w:t>
      </w:r>
      <w:r>
        <w:rPr>
          <w:rFonts w:ascii="Arial" w:hAnsi="Arial" w:cs="Arial"/>
          <w:sz w:val="24"/>
          <w:szCs w:val="24"/>
          <w:lang w:val="en-US"/>
        </w:rPr>
        <w:t>Pupil o</w:t>
      </w:r>
      <w:r w:rsidRPr="006F4C8E">
        <w:rPr>
          <w:rFonts w:ascii="Arial" w:hAnsi="Arial" w:cs="Arial"/>
          <w:sz w:val="24"/>
          <w:szCs w:val="24"/>
          <w:lang w:val="en-US"/>
        </w:rPr>
        <w:t xml:space="preserve">scillation </w:t>
      </w:r>
      <w:r>
        <w:rPr>
          <w:rFonts w:ascii="Arial" w:hAnsi="Arial" w:cs="Arial"/>
          <w:sz w:val="24"/>
          <w:szCs w:val="24"/>
          <w:lang w:val="en-US"/>
        </w:rPr>
        <w:t>f</w:t>
      </w:r>
      <w:r w:rsidRPr="006F4C8E">
        <w:rPr>
          <w:rFonts w:ascii="Arial" w:hAnsi="Arial" w:cs="Arial"/>
          <w:sz w:val="24"/>
          <w:szCs w:val="24"/>
          <w:lang w:val="en-US"/>
        </w:rPr>
        <w:t>requency with maximum power in the 0.5-2Hz range computed with the time-fr</w:t>
      </w:r>
      <w:r>
        <w:rPr>
          <w:rFonts w:ascii="Arial" w:hAnsi="Arial" w:cs="Arial"/>
          <w:sz w:val="24"/>
          <w:szCs w:val="24"/>
          <w:lang w:val="en-US"/>
        </w:rPr>
        <w:t>e</w:t>
      </w:r>
      <w:r w:rsidRPr="006F4C8E">
        <w:rPr>
          <w:rFonts w:ascii="Arial" w:hAnsi="Arial" w:cs="Arial"/>
          <w:sz w:val="24"/>
          <w:szCs w:val="24"/>
          <w:lang w:val="en-US"/>
        </w:rPr>
        <w:t>quency maps</w:t>
      </w:r>
      <w:r>
        <w:rPr>
          <w:rFonts w:ascii="Arial" w:hAnsi="Arial" w:cs="Arial"/>
          <w:sz w:val="24"/>
          <w:szCs w:val="24"/>
          <w:lang w:val="en-US"/>
        </w:rPr>
        <w:t xml:space="preserve"> analysis</w:t>
      </w:r>
      <w:r w:rsidRPr="006F4C8E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W w:w="0" w:type="auto"/>
        <w:tblCellSpacing w:w="15" w:type="dxa"/>
        <w:tblInd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61"/>
        <w:gridCol w:w="1397"/>
        <w:gridCol w:w="765"/>
        <w:gridCol w:w="730"/>
      </w:tblGrid>
      <w:tr w:rsidR="00652920" w:rsidRPr="001C1224" w:rsidTr="006C139C">
        <w:trPr>
          <w:tblCellSpacing w:w="15" w:type="dxa"/>
        </w:trPr>
        <w:tc>
          <w:tcPr>
            <w:tcW w:w="25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652920" w:rsidRPr="00204F8D" w:rsidRDefault="00652920" w:rsidP="006C13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652920" w:rsidRPr="001C1224" w:rsidRDefault="00652920" w:rsidP="006C13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C12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652920" w:rsidRPr="001C1224" w:rsidRDefault="00652920" w:rsidP="006C13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C12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6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652920" w:rsidRPr="001C1224" w:rsidRDefault="00652920" w:rsidP="006C13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C12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partial  </w:t>
            </w:r>
            <w:r w:rsidRPr="00FD14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ᶯ</w:t>
            </w:r>
            <w:r w:rsidRPr="001C12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²</w:t>
            </w:r>
          </w:p>
        </w:tc>
      </w:tr>
      <w:tr w:rsidR="00652920" w:rsidRPr="002A711B" w:rsidTr="006C139C">
        <w:trPr>
          <w:tblCellSpacing w:w="15" w:type="dxa"/>
        </w:trPr>
        <w:tc>
          <w:tcPr>
            <w:tcW w:w="25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652920" w:rsidRPr="00204F8D" w:rsidRDefault="00652920" w:rsidP="006C13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4F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factor Group:</w:t>
            </w:r>
          </w:p>
          <w:p w:rsidR="00652920" w:rsidRPr="00204F8D" w:rsidRDefault="00652920" w:rsidP="006C13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4F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optic neuritis, controls</w:t>
            </w:r>
          </w:p>
        </w:tc>
        <w:tc>
          <w:tcPr>
            <w:tcW w:w="1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652920" w:rsidRPr="002F17D1" w:rsidRDefault="00652920" w:rsidP="006C13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C12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(1, </w:t>
            </w:r>
            <w:r w:rsidRPr="002F17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42)=9.53</w:t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652920" w:rsidRPr="002F17D1" w:rsidRDefault="00652920" w:rsidP="006C13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F17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</w:t>
            </w:r>
            <w:r w:rsidRPr="002F17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</w:rPr>
              <w:t>*</w:t>
            </w:r>
            <w:r w:rsidRPr="002F17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0</w:t>
            </w:r>
            <w:r w:rsidRPr="002F17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652920" w:rsidRPr="002F17D1" w:rsidRDefault="00652920" w:rsidP="006C13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F17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4</w:t>
            </w:r>
          </w:p>
        </w:tc>
      </w:tr>
      <w:tr w:rsidR="00652920" w:rsidRPr="002A711B" w:rsidTr="006C139C">
        <w:trPr>
          <w:tblCellSpacing w:w="15" w:type="dxa"/>
        </w:trPr>
        <w:tc>
          <w:tcPr>
            <w:tcW w:w="25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652920" w:rsidRPr="002F17D1" w:rsidRDefault="00652920" w:rsidP="006C13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652920" w:rsidRPr="002F17D1" w:rsidRDefault="00652920" w:rsidP="006C13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17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ctor Eye:</w:t>
            </w:r>
          </w:p>
          <w:p w:rsidR="00652920" w:rsidRPr="002F17D1" w:rsidRDefault="00652920" w:rsidP="006C13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F17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ffected</w:t>
            </w:r>
            <w:proofErr w:type="spellEnd"/>
            <w:r w:rsidRPr="002F17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F17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llow</w:t>
            </w:r>
            <w:proofErr w:type="spellEnd"/>
            <w:r w:rsidRPr="002F17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F17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inocular</w:t>
            </w:r>
            <w:proofErr w:type="spellEnd"/>
          </w:p>
          <w:p w:rsidR="00652920" w:rsidRPr="002F17D1" w:rsidRDefault="00652920" w:rsidP="006C13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652920" w:rsidRPr="002F17D1" w:rsidRDefault="00652920" w:rsidP="006C13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F17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2, 242)=29.01</w:t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652920" w:rsidRPr="002F17D1" w:rsidRDefault="00652920" w:rsidP="006C13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F17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10</w:t>
            </w:r>
            <w:r w:rsidRPr="002F17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652920" w:rsidRPr="002F17D1" w:rsidRDefault="00652920" w:rsidP="006C13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</w:t>
            </w:r>
            <w:r w:rsidRPr="002F17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9</w:t>
            </w:r>
          </w:p>
        </w:tc>
      </w:tr>
      <w:tr w:rsidR="00652920" w:rsidRPr="002A711B" w:rsidTr="006C139C">
        <w:trPr>
          <w:tblCellSpacing w:w="15" w:type="dxa"/>
        </w:trPr>
        <w:tc>
          <w:tcPr>
            <w:tcW w:w="25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652920" w:rsidRPr="00204F8D" w:rsidRDefault="00652920" w:rsidP="006C13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4F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nteraction between factors</w:t>
            </w:r>
          </w:p>
          <w:p w:rsidR="00652920" w:rsidRPr="00204F8D" w:rsidRDefault="00652920" w:rsidP="006C13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4F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roup and Eye</w:t>
            </w:r>
          </w:p>
          <w:p w:rsidR="00652920" w:rsidRPr="00204F8D" w:rsidRDefault="00652920" w:rsidP="006C13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652920" w:rsidRPr="002F17D1" w:rsidRDefault="00652920" w:rsidP="006C13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F17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2, 242)=7.12</w:t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652920" w:rsidRPr="002F17D1" w:rsidRDefault="00652920" w:rsidP="006C13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F17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10</w:t>
            </w:r>
            <w:r w:rsidRPr="002F17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652920" w:rsidRPr="002F17D1" w:rsidRDefault="00652920" w:rsidP="006C13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</w:t>
            </w:r>
            <w:r w:rsidRPr="002F17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6</w:t>
            </w:r>
          </w:p>
        </w:tc>
      </w:tr>
    </w:tbl>
    <w:p w:rsidR="00957651" w:rsidRPr="00652920" w:rsidRDefault="00957651">
      <w:pPr>
        <w:rPr>
          <w:lang w:val="en-US"/>
        </w:rPr>
      </w:pPr>
      <w:bookmarkStart w:id="0" w:name="_GoBack"/>
      <w:bookmarkEnd w:id="0"/>
    </w:p>
    <w:sectPr w:rsidR="00957651" w:rsidRPr="006529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920"/>
    <w:rsid w:val="00652920"/>
    <w:rsid w:val="00957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ondation Ophtalmologique A. de Rothschild</Company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dric LAMIREL</dc:creator>
  <cp:lastModifiedBy> </cp:lastModifiedBy>
  <cp:revision>1</cp:revision>
  <dcterms:created xsi:type="dcterms:W3CDTF">2018-04-03T13:49:00Z</dcterms:created>
  <dcterms:modified xsi:type="dcterms:W3CDTF">2018-04-03T13:50:00Z</dcterms:modified>
</cp:coreProperties>
</file>